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B4C82" w:rsidR="00284078" w:rsidP="00284078" w:rsidRDefault="00284078" w14:paraId="7977E69A" w14:textId="1D2BC59C">
      <w:pPr>
        <w:rPr>
          <w:rFonts w:ascii="Times New Roman" w:hAnsi="Times New Roman" w:cs="Times New Roman"/>
          <w:b w:val="1"/>
          <w:bCs w:val="1"/>
        </w:rPr>
      </w:pPr>
      <w:r w:rsidRPr="698E7EFE" w:rsidR="00284078">
        <w:rPr>
          <w:rFonts w:ascii="Times New Roman" w:hAnsi="Times New Roman" w:cs="Times New Roman"/>
          <w:b w:val="1"/>
          <w:bCs w:val="1"/>
        </w:rPr>
        <w:t xml:space="preserve">Supplementary </w:t>
      </w:r>
      <w:r w:rsidRPr="698E7EFE" w:rsidR="38B066A1">
        <w:rPr>
          <w:rFonts w:ascii="Times New Roman" w:hAnsi="Times New Roman" w:cs="Times New Roman"/>
          <w:b w:val="1"/>
          <w:bCs w:val="1"/>
        </w:rPr>
        <w:t>material 2</w:t>
      </w:r>
      <w:r w:rsidRPr="698E7EFE" w:rsidR="00284078">
        <w:rPr>
          <w:rFonts w:ascii="Times New Roman" w:hAnsi="Times New Roman" w:cs="Times New Roman"/>
          <w:b w:val="1"/>
          <w:bCs w:val="1"/>
        </w:rPr>
        <w:t>.</w:t>
      </w:r>
      <w:r w:rsidRPr="698E7EFE" w:rsidR="00284078">
        <w:rPr>
          <w:rFonts w:ascii="Times New Roman" w:hAnsi="Times New Roman" w:cs="Times New Roman"/>
          <w:b w:val="1"/>
          <w:bCs w:val="1"/>
        </w:rPr>
        <w:t xml:space="preserve"> Enhancing Transparency in Reporting the Synthesis of Qualitative Research (ENTREQ) Checklist</w:t>
      </w:r>
    </w:p>
    <w:tbl>
      <w:tblPr>
        <w:tblStyle w:val="TableGrid"/>
        <w:tblpPr w:leftFromText="180" w:rightFromText="180" w:vertAnchor="text" w:horzAnchor="page" w:tblpX="949" w:tblpY="907"/>
        <w:tblW w:w="14329" w:type="dxa"/>
        <w:tblLook w:val="04A0" w:firstRow="1" w:lastRow="0" w:firstColumn="1" w:lastColumn="0" w:noHBand="0" w:noVBand="1"/>
      </w:tblPr>
      <w:tblGrid>
        <w:gridCol w:w="704"/>
        <w:gridCol w:w="1559"/>
        <w:gridCol w:w="10490"/>
        <w:gridCol w:w="1576"/>
      </w:tblGrid>
      <w:tr w:rsidR="00284078" w:rsidTr="004E4567" w14:paraId="7FC121EE" w14:textId="77777777">
        <w:trPr>
          <w:trHeight w:val="558"/>
        </w:trPr>
        <w:tc>
          <w:tcPr>
            <w:tcW w:w="704" w:type="dxa"/>
          </w:tcPr>
          <w:p w:rsidRPr="00C6066F" w:rsidR="00284078" w:rsidP="004E4567" w:rsidRDefault="00284078" w14:paraId="07D698A3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C6066F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559" w:type="dxa"/>
          </w:tcPr>
          <w:p w:rsidRPr="00C6066F" w:rsidR="00284078" w:rsidP="004E4567" w:rsidRDefault="00284078" w14:paraId="4EAA4DE6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C6066F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490" w:type="dxa"/>
          </w:tcPr>
          <w:p w:rsidRPr="002A6178" w:rsidR="00284078" w:rsidP="004E4567" w:rsidRDefault="00284078" w14:paraId="767B6298" w14:textId="77777777">
            <w:pPr>
              <w:rPr>
                <w:b/>
                <w:bCs/>
              </w:rPr>
            </w:pPr>
            <w:r w:rsidRPr="002A6178">
              <w:rPr>
                <w:b/>
                <w:bCs/>
              </w:rPr>
              <w:t>ENTREQ guide/description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76824C97" w14:textId="77777777">
            <w:pPr>
              <w:jc w:val="center"/>
              <w:rPr>
                <w:b/>
                <w:bCs/>
              </w:rPr>
            </w:pPr>
            <w:r w:rsidRPr="00CA4321">
              <w:rPr>
                <w:b/>
                <w:bCs/>
              </w:rPr>
              <w:t>Present?</w:t>
            </w:r>
          </w:p>
        </w:tc>
      </w:tr>
      <w:tr w:rsidR="00284078" w:rsidTr="004E4567" w14:paraId="049D0B56" w14:textId="77777777">
        <w:trPr>
          <w:trHeight w:val="419"/>
        </w:trPr>
        <w:tc>
          <w:tcPr>
            <w:tcW w:w="704" w:type="dxa"/>
          </w:tcPr>
          <w:p w:rsidRPr="00C6066F" w:rsidR="00284078" w:rsidP="004E4567" w:rsidRDefault="00284078" w14:paraId="2F3FA903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Pr="00C6066F" w:rsidR="00284078" w:rsidP="004E4567" w:rsidRDefault="00284078" w14:paraId="3843B42D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Aim </w:t>
            </w:r>
          </w:p>
        </w:tc>
        <w:tc>
          <w:tcPr>
            <w:tcW w:w="10490" w:type="dxa"/>
          </w:tcPr>
          <w:p w:rsidR="00284078" w:rsidP="004E4567" w:rsidRDefault="00284078" w14:paraId="18640541" w14:textId="77777777">
            <w:r>
              <w:t>State the research question the synthesis addresses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502A5F76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775F6909" w14:textId="77777777">
        <w:trPr>
          <w:trHeight w:val="1120"/>
        </w:trPr>
        <w:tc>
          <w:tcPr>
            <w:tcW w:w="704" w:type="dxa"/>
          </w:tcPr>
          <w:p w:rsidRPr="00C6066F" w:rsidR="00284078" w:rsidP="004E4567" w:rsidRDefault="00284078" w14:paraId="17C89113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Pr="00C6066F" w:rsidR="00284078" w:rsidP="004E4567" w:rsidRDefault="00284078" w14:paraId="04724D8A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Synthesis methodology</w:t>
            </w:r>
          </w:p>
        </w:tc>
        <w:tc>
          <w:tcPr>
            <w:tcW w:w="10490" w:type="dxa"/>
          </w:tcPr>
          <w:p w:rsidR="00284078" w:rsidP="004E4567" w:rsidRDefault="00284078" w14:paraId="30154D1F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Identify the synthesis methodology or theoretical framework which underpins the synthesis, and describe the rationale for choice of methodology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3C3C7B9F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65A12A0B" w14:textId="77777777">
        <w:trPr>
          <w:trHeight w:val="555"/>
        </w:trPr>
        <w:tc>
          <w:tcPr>
            <w:tcW w:w="704" w:type="dxa"/>
          </w:tcPr>
          <w:p w:rsidRPr="00C6066F" w:rsidR="00284078" w:rsidP="004E4567" w:rsidRDefault="00284078" w14:paraId="224D7C27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Pr="00C6066F" w:rsidR="00284078" w:rsidP="004E4567" w:rsidRDefault="00284078" w14:paraId="11A09DA4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Approach to searching</w:t>
            </w:r>
          </w:p>
        </w:tc>
        <w:tc>
          <w:tcPr>
            <w:tcW w:w="10490" w:type="dxa"/>
          </w:tcPr>
          <w:p w:rsidR="00284078" w:rsidP="004E4567" w:rsidRDefault="00284078" w14:paraId="59CC5C44" w14:textId="77777777">
            <w:pPr>
              <w:pStyle w:val="NormalWeb"/>
            </w:pPr>
            <w:r>
              <w:rPr>
                <w:rFonts w:ascii="TimesNewRomanPSMT" w:hAnsi="TimesNewRomanPSMT"/>
              </w:rPr>
              <w:t>Indicate whether the search was pre-planned (</w:t>
            </w:r>
            <w:r>
              <w:rPr>
                <w:rFonts w:ascii="TimesNewRomanPS" w:hAnsi="TimesNewRomanPS"/>
                <w:i/>
                <w:iCs/>
              </w:rPr>
              <w:t xml:space="preserve">comprehensive search strategies to seek all available studies) </w:t>
            </w:r>
            <w:r>
              <w:rPr>
                <w:rFonts w:ascii="TimesNewRomanPSMT" w:hAnsi="TimesNewRomanPSMT"/>
              </w:rPr>
              <w:t>or iterative (</w:t>
            </w:r>
            <w:r>
              <w:rPr>
                <w:rFonts w:ascii="TimesNewRomanPS" w:hAnsi="TimesNewRomanPS"/>
                <w:i/>
                <w:iCs/>
              </w:rPr>
              <w:t>to seek all available concepts until they theoretical saturation is achieved)</w:t>
            </w:r>
            <w:r>
              <w:rPr>
                <w:rFonts w:ascii="TimesNewRomanPSMT" w:hAnsi="TimesNewRomanPSMT"/>
              </w:rPr>
              <w:t xml:space="preserve">. 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0FFC85AE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30EEFECD" w14:textId="77777777">
        <w:trPr>
          <w:trHeight w:val="690"/>
        </w:trPr>
        <w:tc>
          <w:tcPr>
            <w:tcW w:w="704" w:type="dxa"/>
          </w:tcPr>
          <w:p w:rsidRPr="00C6066F" w:rsidR="00284078" w:rsidP="004E4567" w:rsidRDefault="00284078" w14:paraId="72D6CCEC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Pr="00C6066F" w:rsidR="00284078" w:rsidP="004E4567" w:rsidRDefault="00284078" w14:paraId="35806D46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Inclusion criteria </w:t>
            </w:r>
          </w:p>
        </w:tc>
        <w:tc>
          <w:tcPr>
            <w:tcW w:w="10490" w:type="dxa"/>
          </w:tcPr>
          <w:p w:rsidRPr="00A82D35" w:rsidR="00284078" w:rsidP="004E4567" w:rsidRDefault="00284078" w14:paraId="1AECF3DE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Specify the inclusion/exclusion criteria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in terms of population, language, year limits, type of publication, study type).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0F545289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6FF59A5F" w14:textId="77777777">
        <w:trPr>
          <w:trHeight w:val="997"/>
        </w:trPr>
        <w:tc>
          <w:tcPr>
            <w:tcW w:w="704" w:type="dxa"/>
          </w:tcPr>
          <w:p w:rsidRPr="00C6066F" w:rsidR="00284078" w:rsidP="004E4567" w:rsidRDefault="00284078" w14:paraId="5BB1DEAE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Pr="00C6066F" w:rsidR="00284078" w:rsidP="004E4567" w:rsidRDefault="00284078" w14:paraId="51B89BBE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Data sources</w:t>
            </w:r>
          </w:p>
        </w:tc>
        <w:tc>
          <w:tcPr>
            <w:tcW w:w="10490" w:type="dxa"/>
          </w:tcPr>
          <w:p w:rsidRPr="00A82D35" w:rsidR="00284078" w:rsidP="004E4567" w:rsidRDefault="00284078" w14:paraId="323B9C65" w14:textId="77777777">
            <w:pPr>
              <w:pStyle w:val="NormalWeb"/>
            </w:pPr>
            <w:r>
              <w:rPr>
                <w:rFonts w:ascii="TimesNewRomanPSMT" w:hAnsi="TimesNewRomanPSMT"/>
              </w:rPr>
              <w:t>Describe the information sources used (</w:t>
            </w:r>
            <w:proofErr w:type="gramStart"/>
            <w:r>
              <w:rPr>
                <w:rFonts w:ascii="TimesNewRomanPSMT" w:hAnsi="TimesNewRomanPSMT"/>
              </w:rPr>
              <w:t>e.g.</w:t>
            </w:r>
            <w:proofErr w:type="gramEnd"/>
            <w:r>
              <w:rPr>
                <w:rFonts w:ascii="TimesNewRomanPSMT" w:hAnsi="TimesNewRomanPSMT"/>
              </w:rPr>
              <w:t xml:space="preserve"> </w:t>
            </w:r>
            <w:r>
              <w:rPr>
                <w:rFonts w:ascii="TimesNewRomanPS" w:hAnsi="TimesNewRomanPS"/>
                <w:i/>
                <w:iCs/>
              </w:rPr>
              <w:t xml:space="preserve">electronic databases (MEDLINE, EMBASE, CINAHL, </w:t>
            </w:r>
            <w:proofErr w:type="spellStart"/>
            <w:r>
              <w:rPr>
                <w:rFonts w:ascii="TimesNewRomanPS" w:hAnsi="TimesNewRomanPS"/>
                <w:i/>
                <w:iCs/>
              </w:rPr>
              <w:t>psycINFO</w:t>
            </w:r>
            <w:proofErr w:type="spellEnd"/>
            <w:r>
              <w:rPr>
                <w:rFonts w:ascii="TimesNewRomanPS" w:hAnsi="TimesNewRomanPS"/>
                <w:i/>
                <w:iCs/>
              </w:rPr>
              <w:t xml:space="preserve">, </w:t>
            </w:r>
            <w:proofErr w:type="spellStart"/>
            <w:r>
              <w:rPr>
                <w:rFonts w:ascii="TimesNewRomanPS" w:hAnsi="TimesNewRomanPS"/>
                <w:i/>
                <w:iCs/>
              </w:rPr>
              <w:t>Econlit</w:t>
            </w:r>
            <w:proofErr w:type="spellEnd"/>
            <w:r>
              <w:rPr>
                <w:rFonts w:ascii="TimesNewRomanPS" w:hAnsi="TimesNewRomanPS"/>
                <w:i/>
                <w:iCs/>
              </w:rPr>
              <w:t xml:space="preserve">), grey literature databases (digital thesis, policy reports), relevant organisational websites, experts, information specialists, generic web searches (Google Scholar) hand searching, reference lists) </w:t>
            </w:r>
            <w:r>
              <w:rPr>
                <w:rFonts w:ascii="TimesNewRomanPSMT" w:hAnsi="TimesNewRomanPSMT"/>
              </w:rPr>
              <w:t xml:space="preserve">and when the searches conducted; provide the rationale for using the data sources. 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33EB9666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4F1BA85A" w14:textId="77777777">
        <w:trPr>
          <w:trHeight w:val="827"/>
        </w:trPr>
        <w:tc>
          <w:tcPr>
            <w:tcW w:w="704" w:type="dxa"/>
          </w:tcPr>
          <w:p w:rsidRPr="00C6066F" w:rsidR="00284078" w:rsidP="004E4567" w:rsidRDefault="00284078" w14:paraId="3C302E1D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:rsidRPr="00C6066F" w:rsidR="00284078" w:rsidP="004E4567" w:rsidRDefault="00284078" w14:paraId="1F65F544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Electronic search strategy </w:t>
            </w:r>
          </w:p>
        </w:tc>
        <w:tc>
          <w:tcPr>
            <w:tcW w:w="10490" w:type="dxa"/>
          </w:tcPr>
          <w:p w:rsidRPr="00A82D35" w:rsidR="00284078" w:rsidP="004E4567" w:rsidRDefault="00284078" w14:paraId="257EE64E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Describe the literature search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provide electronic search strategies with population terms, clinical or health topic terms, experiential or social phenomena related terms, filters for qualitative research, and search limits)</w:t>
            </w:r>
            <w:r>
              <w:rPr>
                <w:rFonts w:ascii="TimesNewRomanPSMT" w:hAnsi="TimesNewRomanPSMT"/>
              </w:rPr>
              <w:t>.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10560572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4D8A21F5" w14:textId="77777777">
        <w:trPr>
          <w:trHeight w:val="839"/>
        </w:trPr>
        <w:tc>
          <w:tcPr>
            <w:tcW w:w="704" w:type="dxa"/>
          </w:tcPr>
          <w:p w:rsidRPr="00C6066F" w:rsidR="00284078" w:rsidP="004E4567" w:rsidRDefault="00284078" w14:paraId="7316588A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:rsidRPr="00C6066F" w:rsidR="00284078" w:rsidP="004E4567" w:rsidRDefault="00284078" w14:paraId="3B4F89CA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Study screening methods </w:t>
            </w:r>
          </w:p>
        </w:tc>
        <w:tc>
          <w:tcPr>
            <w:tcW w:w="10490" w:type="dxa"/>
          </w:tcPr>
          <w:p w:rsidRPr="00A82D35" w:rsidR="00284078" w:rsidP="004E4567" w:rsidRDefault="00284078" w14:paraId="7565D456" w14:textId="77777777">
            <w:pPr>
              <w:pStyle w:val="NormalWeb"/>
              <w:rPr>
                <w:rFonts w:ascii="TimesNewRomanPS" w:hAnsi="TimesNewRomanPS"/>
                <w:i/>
                <w:iCs/>
              </w:rPr>
            </w:pPr>
            <w:r>
              <w:rPr>
                <w:rFonts w:ascii="TimesNewRomanPSMT" w:hAnsi="TimesNewRomanPSMT"/>
              </w:rPr>
              <w:t xml:space="preserve">Describe the process of study screening and sifting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title, abstract and full text review, number of independent reviewers who screened studies). 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5E8FCBCB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120ACF33" w14:textId="77777777">
        <w:trPr>
          <w:trHeight w:val="83"/>
        </w:trPr>
        <w:tc>
          <w:tcPr>
            <w:tcW w:w="704" w:type="dxa"/>
          </w:tcPr>
          <w:p w:rsidRPr="00C6066F" w:rsidR="00284078" w:rsidP="004E4567" w:rsidRDefault="00284078" w14:paraId="47458D78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:rsidRPr="00C6066F" w:rsidR="00284078" w:rsidP="004E4567" w:rsidRDefault="00284078" w14:paraId="525109C9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Study characteristics </w:t>
            </w:r>
          </w:p>
        </w:tc>
        <w:tc>
          <w:tcPr>
            <w:tcW w:w="10490" w:type="dxa"/>
          </w:tcPr>
          <w:p w:rsidRPr="00A82D35" w:rsidR="00284078" w:rsidP="004E4567" w:rsidRDefault="00284078" w14:paraId="09F15205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Present the characteristics of the included studies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year of publication, country, population, number of participants, data collection, methodology, analysis, research questions). 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09E42FCF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2649D8C5" w14:textId="77777777">
        <w:trPr>
          <w:trHeight w:val="983"/>
        </w:trPr>
        <w:tc>
          <w:tcPr>
            <w:tcW w:w="704" w:type="dxa"/>
          </w:tcPr>
          <w:p w:rsidRPr="00C6066F" w:rsidR="00284078" w:rsidP="004E4567" w:rsidRDefault="00284078" w14:paraId="43BB9771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:rsidRPr="00C6066F" w:rsidR="00284078" w:rsidP="004E4567" w:rsidRDefault="00284078" w14:paraId="0EADA192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Study selection results</w:t>
            </w:r>
          </w:p>
        </w:tc>
        <w:tc>
          <w:tcPr>
            <w:tcW w:w="10490" w:type="dxa"/>
            <w:shd w:val="clear" w:color="auto" w:fill="FFFFFF" w:themeFill="background1"/>
          </w:tcPr>
          <w:p w:rsidRPr="00A82D35" w:rsidR="00284078" w:rsidP="004E4567" w:rsidRDefault="00284078" w14:paraId="361C1783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Identify the number of studies screened and provide reasons for study exclusion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spellStart"/>
            <w:proofErr w:type="gramStart"/>
            <w:r>
              <w:rPr>
                <w:rFonts w:ascii="TimesNewRomanPS" w:hAnsi="TimesNewRomanPS"/>
                <w:i/>
                <w:iCs/>
              </w:rPr>
              <w:t>e,g</w:t>
            </w:r>
            <w:proofErr w:type="spellEnd"/>
            <w:proofErr w:type="gramEnd"/>
            <w:r>
              <w:rPr>
                <w:rFonts w:ascii="TimesNewRomanPS" w:hAnsi="TimesNewRomanPS"/>
                <w:i/>
                <w:iCs/>
              </w:rPr>
              <w:t>, for comprehensive searching, provide numbers of studies screened and reasons for exclusion indicated in a figure/flowchart; for iterative searching describe reasons for study exclusion and inclusion based on modifications to the research question and/or contribution to theory development).</w:t>
            </w:r>
          </w:p>
        </w:tc>
        <w:tc>
          <w:tcPr>
            <w:tcW w:w="1576" w:type="dxa"/>
            <w:shd w:val="clear" w:color="auto" w:fill="FFFFFF" w:themeFill="background1"/>
          </w:tcPr>
          <w:p w:rsidRPr="00CA4321" w:rsidR="00284078" w:rsidP="00284078" w:rsidRDefault="00284078" w14:paraId="6EBEBC47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552F1A52" w14:textId="77777777">
        <w:trPr>
          <w:trHeight w:val="813"/>
        </w:trPr>
        <w:tc>
          <w:tcPr>
            <w:tcW w:w="704" w:type="dxa"/>
          </w:tcPr>
          <w:p w:rsidRPr="00C6066F" w:rsidR="00284078" w:rsidP="004E4567" w:rsidRDefault="00284078" w14:paraId="7A0DC379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559" w:type="dxa"/>
          </w:tcPr>
          <w:p w:rsidRPr="00C6066F" w:rsidR="00284078" w:rsidP="004E4567" w:rsidRDefault="00284078" w14:paraId="7D10E4DA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Rationale for appraisal </w:t>
            </w:r>
          </w:p>
        </w:tc>
        <w:tc>
          <w:tcPr>
            <w:tcW w:w="10490" w:type="dxa"/>
          </w:tcPr>
          <w:p w:rsidRPr="00A82D35" w:rsidR="00284078" w:rsidP="004E4567" w:rsidRDefault="00284078" w14:paraId="0C286E9E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Describe the rationale and approach used to appraise the included studies or selected findings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assessment of conduct (validity and robustness), assessment of reporting (transparency), assessment of content and utility of the findings). 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06285AC6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2EF08C27" w14:textId="77777777">
        <w:trPr>
          <w:trHeight w:val="788"/>
        </w:trPr>
        <w:tc>
          <w:tcPr>
            <w:tcW w:w="704" w:type="dxa"/>
          </w:tcPr>
          <w:p w:rsidRPr="00C6066F" w:rsidR="00284078" w:rsidP="004E4567" w:rsidRDefault="00284078" w14:paraId="0B11A511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:rsidRPr="00C6066F" w:rsidR="00284078" w:rsidP="004E4567" w:rsidRDefault="00284078" w14:paraId="3EF63885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Appraisal items</w:t>
            </w:r>
          </w:p>
        </w:tc>
        <w:tc>
          <w:tcPr>
            <w:tcW w:w="10490" w:type="dxa"/>
          </w:tcPr>
          <w:p w:rsidRPr="00A82D35" w:rsidR="00284078" w:rsidP="004E4567" w:rsidRDefault="00284078" w14:paraId="06E31AC4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State the tools, frameworks and criteria used to appraise the studies or selected findings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Existing tools: CASP, QARI, COREQ, Mays and Pope </w:t>
            </w:r>
            <w:r>
              <w:rPr>
                <w:rFonts w:ascii="TimesNewRomanPSMT" w:hAnsi="TimesNewRomanPSMT"/>
              </w:rPr>
              <w:t>[</w:t>
            </w:r>
            <w:r>
              <w:rPr>
                <w:rFonts w:ascii="TimesNewRomanPSMT" w:hAnsi="TimesNewRomanPSMT"/>
                <w:color w:val="004982"/>
              </w:rPr>
              <w:t>25</w:t>
            </w:r>
            <w:r>
              <w:rPr>
                <w:rFonts w:ascii="TimesNewRomanPSMT" w:hAnsi="TimesNewRomanPSMT"/>
              </w:rPr>
              <w:t>]</w:t>
            </w:r>
            <w:r>
              <w:rPr>
                <w:rFonts w:ascii="TimesNewRomanPS" w:hAnsi="TimesNewRomanPS"/>
                <w:i/>
                <w:iCs/>
              </w:rPr>
              <w:t xml:space="preserve">; reviewer developed tools; describe the domains assessed: research team, study design, data analysis and interpretations, reporting). 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51867984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61158639" w14:textId="77777777">
        <w:trPr>
          <w:trHeight w:val="555"/>
        </w:trPr>
        <w:tc>
          <w:tcPr>
            <w:tcW w:w="704" w:type="dxa"/>
          </w:tcPr>
          <w:p w:rsidRPr="00C6066F" w:rsidR="00284078" w:rsidP="004E4567" w:rsidRDefault="00284078" w14:paraId="5D3D8DC8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:rsidRPr="00C6066F" w:rsidR="00284078" w:rsidP="004E4567" w:rsidRDefault="00284078" w14:paraId="1D7514CA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Appraisal process</w:t>
            </w:r>
          </w:p>
        </w:tc>
        <w:tc>
          <w:tcPr>
            <w:tcW w:w="10490" w:type="dxa"/>
          </w:tcPr>
          <w:p w:rsidRPr="00A82D35" w:rsidR="00284078" w:rsidP="004E4567" w:rsidRDefault="00284078" w14:paraId="2FAB48C6" w14:textId="77777777">
            <w:pPr>
              <w:pStyle w:val="NormalWeb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 xml:space="preserve">Indicate whether the appraisal was conducted independently by more than one reviewer and if consensus was required. 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5913A108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63807639" w14:textId="77777777">
        <w:trPr>
          <w:trHeight w:val="563"/>
        </w:trPr>
        <w:tc>
          <w:tcPr>
            <w:tcW w:w="704" w:type="dxa"/>
          </w:tcPr>
          <w:p w:rsidRPr="00C6066F" w:rsidR="00284078" w:rsidP="004E4567" w:rsidRDefault="00284078" w14:paraId="11CB1C24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:rsidRPr="00C6066F" w:rsidR="00284078" w:rsidP="004E4567" w:rsidRDefault="00284078" w14:paraId="380345FA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Appraisal results </w:t>
            </w:r>
          </w:p>
        </w:tc>
        <w:tc>
          <w:tcPr>
            <w:tcW w:w="10490" w:type="dxa"/>
          </w:tcPr>
          <w:p w:rsidR="00284078" w:rsidP="004E4567" w:rsidRDefault="00284078" w14:paraId="70A06ACC" w14:textId="77777777">
            <w:pPr>
              <w:pStyle w:val="NormalWeb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552E124A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4033BFE3" w14:textId="77777777">
        <w:trPr>
          <w:trHeight w:val="752"/>
        </w:trPr>
        <w:tc>
          <w:tcPr>
            <w:tcW w:w="704" w:type="dxa"/>
          </w:tcPr>
          <w:p w:rsidRPr="00C6066F" w:rsidR="00284078" w:rsidP="004E4567" w:rsidRDefault="00284078" w14:paraId="524464A3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:rsidRPr="00C6066F" w:rsidR="00284078" w:rsidP="004E4567" w:rsidRDefault="00284078" w14:paraId="24D5ABB1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Data extraction</w:t>
            </w:r>
          </w:p>
        </w:tc>
        <w:tc>
          <w:tcPr>
            <w:tcW w:w="10490" w:type="dxa"/>
          </w:tcPr>
          <w:p w:rsidRPr="00A82D35" w:rsidR="00284078" w:rsidP="004E4567" w:rsidRDefault="00284078" w14:paraId="34285D0C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Indicate which sections of the primary studies were analysed and how were the data extracted from the primary studies?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all text under the headings “results /conclusions” were extracted electronically and entered into a computer software). 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0B867499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0DA25F5A" w14:textId="77777777">
        <w:trPr>
          <w:trHeight w:val="537"/>
        </w:trPr>
        <w:tc>
          <w:tcPr>
            <w:tcW w:w="704" w:type="dxa"/>
          </w:tcPr>
          <w:p w:rsidRPr="00C6066F" w:rsidR="00284078" w:rsidP="004E4567" w:rsidRDefault="00284078" w14:paraId="1C554B0C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Pr="00C6066F" w:rsidR="00284078" w:rsidP="004E4567" w:rsidRDefault="00284078" w14:paraId="0F2CCE33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Software </w:t>
            </w:r>
          </w:p>
        </w:tc>
        <w:tc>
          <w:tcPr>
            <w:tcW w:w="10490" w:type="dxa"/>
          </w:tcPr>
          <w:p w:rsidR="00284078" w:rsidP="004E4567" w:rsidRDefault="00284078" w14:paraId="44EF2EE7" w14:textId="77777777">
            <w:pPr>
              <w:pStyle w:val="NormalWeb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State the computer software used, if any.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26E72C7C" w14:textId="77777777">
            <w:pPr>
              <w:jc w:val="center"/>
            </w:pPr>
            <w:r>
              <w:t>N/A</w:t>
            </w:r>
          </w:p>
        </w:tc>
      </w:tr>
      <w:tr w:rsidR="00284078" w:rsidTr="004E4567" w14:paraId="7EFD5D90" w14:textId="77777777">
        <w:trPr>
          <w:trHeight w:val="700"/>
        </w:trPr>
        <w:tc>
          <w:tcPr>
            <w:tcW w:w="704" w:type="dxa"/>
          </w:tcPr>
          <w:p w:rsidRPr="00C6066F" w:rsidR="00284078" w:rsidP="004E4567" w:rsidRDefault="00284078" w14:paraId="2930AC0E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</w:tcPr>
          <w:p w:rsidRPr="00C6066F" w:rsidR="00284078" w:rsidP="004E4567" w:rsidRDefault="00284078" w14:paraId="4B455CF1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Number of reviewers </w:t>
            </w:r>
          </w:p>
        </w:tc>
        <w:tc>
          <w:tcPr>
            <w:tcW w:w="10490" w:type="dxa"/>
          </w:tcPr>
          <w:p w:rsidRPr="00E35732" w:rsidR="00284078" w:rsidP="004E4567" w:rsidRDefault="00284078" w14:paraId="3F0B6ACF" w14:textId="77777777">
            <w:pPr>
              <w:pStyle w:val="NormalWeb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 xml:space="preserve">Identify who was involved in coding and analysis. 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340D5833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49E76033" w14:textId="77777777">
        <w:trPr>
          <w:trHeight w:val="554"/>
        </w:trPr>
        <w:tc>
          <w:tcPr>
            <w:tcW w:w="704" w:type="dxa"/>
          </w:tcPr>
          <w:p w:rsidRPr="00C6066F" w:rsidR="00284078" w:rsidP="004E4567" w:rsidRDefault="00284078" w14:paraId="58FB50A0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:rsidRPr="00C6066F" w:rsidR="00284078" w:rsidP="004E4567" w:rsidRDefault="00284078" w14:paraId="3C50F8F2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Coding</w:t>
            </w:r>
          </w:p>
        </w:tc>
        <w:tc>
          <w:tcPr>
            <w:tcW w:w="10490" w:type="dxa"/>
          </w:tcPr>
          <w:p w:rsidRPr="00E35732" w:rsidR="00284078" w:rsidP="004E4567" w:rsidRDefault="00284078" w14:paraId="096B2832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Describe the process for coding of data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line by line coding to search for concepts). 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6EF1B631" w14:textId="77777777">
            <w:pPr>
              <w:jc w:val="center"/>
            </w:pPr>
            <w:r>
              <w:rPr>
                <w:rFonts w:ascii="Segoe UI Symbol" w:hAnsi="Segoe UI Symbol" w:cs="Segoe UI Symbol"/>
                <w:position w:val="-4"/>
              </w:rPr>
              <w:t>-</w:t>
            </w:r>
          </w:p>
        </w:tc>
      </w:tr>
      <w:tr w:rsidR="00284078" w:rsidTr="004E4567" w14:paraId="6CBFC206" w14:textId="77777777">
        <w:trPr>
          <w:trHeight w:val="623"/>
        </w:trPr>
        <w:tc>
          <w:tcPr>
            <w:tcW w:w="704" w:type="dxa"/>
          </w:tcPr>
          <w:p w:rsidRPr="00C6066F" w:rsidR="00284078" w:rsidP="004E4567" w:rsidRDefault="00284078" w14:paraId="4C625BAB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</w:tcPr>
          <w:p w:rsidRPr="00C6066F" w:rsidR="00284078" w:rsidP="004E4567" w:rsidRDefault="00284078" w14:paraId="74639279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Study comparison</w:t>
            </w:r>
          </w:p>
        </w:tc>
        <w:tc>
          <w:tcPr>
            <w:tcW w:w="10490" w:type="dxa"/>
          </w:tcPr>
          <w:p w:rsidRPr="00E35732" w:rsidR="00284078" w:rsidP="004E4567" w:rsidRDefault="00284078" w14:paraId="2AF7269E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Describe how were comparisons made within and across studies </w:t>
            </w:r>
            <w:r>
              <w:rPr>
                <w:rFonts w:ascii="TimesNewRomanPS" w:hAnsi="TimesNewRomanPS"/>
                <w:i/>
                <w:iCs/>
              </w:rPr>
              <w:t>(</w:t>
            </w:r>
            <w:proofErr w:type="gramStart"/>
            <w:r>
              <w:rPr>
                <w:rFonts w:ascii="TimesNewRomanPS" w:hAnsi="TimesNewRomanPS"/>
                <w:i/>
                <w:iCs/>
              </w:rPr>
              <w:t>e.g.</w:t>
            </w:r>
            <w:proofErr w:type="gramEnd"/>
            <w:r>
              <w:rPr>
                <w:rFonts w:ascii="TimesNewRomanPS" w:hAnsi="TimesNewRomanPS"/>
                <w:i/>
                <w:iCs/>
              </w:rPr>
              <w:t xml:space="preserve"> subsequent studies were coded into pre-existing concepts, and new concepts were created when deemed necessary). 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66913C36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183087D2" w14:textId="77777777">
        <w:trPr>
          <w:trHeight w:val="405"/>
        </w:trPr>
        <w:tc>
          <w:tcPr>
            <w:tcW w:w="704" w:type="dxa"/>
          </w:tcPr>
          <w:p w:rsidRPr="00C6066F" w:rsidR="00284078" w:rsidP="004E4567" w:rsidRDefault="00284078" w14:paraId="13835B4A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:rsidRPr="00C6066F" w:rsidR="00284078" w:rsidP="004E4567" w:rsidRDefault="00284078" w14:paraId="3151EA25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 xml:space="preserve">Derivation of themes </w:t>
            </w:r>
          </w:p>
        </w:tc>
        <w:tc>
          <w:tcPr>
            <w:tcW w:w="10490" w:type="dxa"/>
          </w:tcPr>
          <w:p w:rsidRPr="00E35732" w:rsidR="00284078" w:rsidP="004E4567" w:rsidRDefault="00284078" w14:paraId="2E905320" w14:textId="77777777">
            <w:pPr>
              <w:pStyle w:val="NormalWeb"/>
            </w:pPr>
            <w:r>
              <w:rPr>
                <w:rFonts w:ascii="TimesNewRomanPSMT" w:hAnsi="TimesNewRomanPSMT"/>
              </w:rPr>
              <w:t xml:space="preserve">Explain whether the process of deriving the themes or constructs was inductive or deductive. 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71D1C99D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082F2A00" w14:textId="77777777">
        <w:trPr>
          <w:trHeight w:val="479"/>
        </w:trPr>
        <w:tc>
          <w:tcPr>
            <w:tcW w:w="704" w:type="dxa"/>
          </w:tcPr>
          <w:p w:rsidRPr="00C6066F" w:rsidR="00284078" w:rsidP="004E4567" w:rsidRDefault="00284078" w14:paraId="18D73977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Pr="00C6066F" w:rsidR="00284078" w:rsidP="004E4567" w:rsidRDefault="00284078" w14:paraId="13C44A39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Quotations</w:t>
            </w:r>
          </w:p>
        </w:tc>
        <w:tc>
          <w:tcPr>
            <w:tcW w:w="10490" w:type="dxa"/>
          </w:tcPr>
          <w:p w:rsidRPr="00E35732" w:rsidR="00284078" w:rsidP="004E4567" w:rsidRDefault="00284078" w14:paraId="6C6024D3" w14:textId="77777777">
            <w:pPr>
              <w:pStyle w:val="NormalWeb"/>
            </w:pPr>
            <w:r>
              <w:rPr>
                <w:rFonts w:ascii="TimesNewRomanPSMT" w:hAnsi="TimesNewRomanPSMT"/>
              </w:rPr>
              <w:t>Provide quotations from the primary studies to illustrate themes/</w:t>
            </w:r>
            <w:proofErr w:type="gramStart"/>
            <w:r>
              <w:rPr>
                <w:rFonts w:ascii="TimesNewRomanPSMT" w:hAnsi="TimesNewRomanPSMT"/>
              </w:rPr>
              <w:t>constructs, and</w:t>
            </w:r>
            <w:proofErr w:type="gramEnd"/>
            <w:r>
              <w:rPr>
                <w:rFonts w:ascii="TimesNewRomanPSMT" w:hAnsi="TimesNewRomanPSMT"/>
              </w:rPr>
              <w:t xml:space="preserve"> identify whether the quotations were participant quotations of the author’s interpretation. 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3F71B4BA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  <w:tr w:rsidR="00284078" w:rsidTr="004E4567" w14:paraId="340D337F" w14:textId="77777777">
        <w:trPr>
          <w:trHeight w:val="905"/>
        </w:trPr>
        <w:tc>
          <w:tcPr>
            <w:tcW w:w="704" w:type="dxa"/>
          </w:tcPr>
          <w:p w:rsidRPr="00C6066F" w:rsidR="00284078" w:rsidP="004E4567" w:rsidRDefault="00284078" w14:paraId="146B0118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:rsidRPr="00C6066F" w:rsidR="00284078" w:rsidP="004E4567" w:rsidRDefault="00284078" w14:paraId="6815A6F2" w14:textId="77777777">
            <w:pPr>
              <w:rPr>
                <w:rFonts w:ascii="Times New Roman" w:hAnsi="Times New Roman" w:cs="Times New Roman"/>
              </w:rPr>
            </w:pPr>
            <w:r w:rsidRPr="00C6066F">
              <w:rPr>
                <w:rFonts w:ascii="Times New Roman" w:hAnsi="Times New Roman" w:cs="Times New Roman"/>
              </w:rPr>
              <w:t>Synthesis output</w:t>
            </w:r>
          </w:p>
        </w:tc>
        <w:tc>
          <w:tcPr>
            <w:tcW w:w="10490" w:type="dxa"/>
          </w:tcPr>
          <w:p w:rsidRPr="00E35732" w:rsidR="00284078" w:rsidP="004E4567" w:rsidRDefault="00284078" w14:paraId="21B278B8" w14:textId="77777777">
            <w:pPr>
              <w:pStyle w:val="NormalWeb"/>
            </w:pPr>
            <w:r>
              <w:rPr>
                <w:rFonts w:ascii="TimesNewRomanPSMT" w:hAnsi="TimesNewRomanPSMT"/>
              </w:rPr>
              <w:t>Present rich, compelling and useful results that go beyond a summary of the primary studies (</w:t>
            </w:r>
            <w:proofErr w:type="gramStart"/>
            <w:r>
              <w:rPr>
                <w:rFonts w:ascii="TimesNewRomanPSMT" w:hAnsi="TimesNewRomanPSMT"/>
              </w:rPr>
              <w:t>e.g.</w:t>
            </w:r>
            <w:proofErr w:type="gramEnd"/>
            <w:r>
              <w:rPr>
                <w:rFonts w:ascii="TimesNewRomanPSMT" w:hAnsi="TimesNewRomanPSMT"/>
              </w:rPr>
              <w:t xml:space="preserve"> </w:t>
            </w:r>
            <w:r>
              <w:rPr>
                <w:rFonts w:ascii="TimesNewRomanPS" w:hAnsi="TimesNewRomanPS"/>
                <w:i/>
                <w:iCs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576" w:type="dxa"/>
            <w:shd w:val="clear" w:color="auto" w:fill="FFFFFF" w:themeFill="background1"/>
          </w:tcPr>
          <w:p w:rsidR="00284078" w:rsidP="00284078" w:rsidRDefault="00284078" w14:paraId="56CDE669" w14:textId="77777777">
            <w:pPr>
              <w:jc w:val="center"/>
            </w:pPr>
            <w:r w:rsidRPr="00CA4321">
              <w:rPr>
                <w:rFonts w:ascii="Segoe UI Symbol" w:hAnsi="Segoe UI Symbol" w:cs="Segoe UI Symbol"/>
                <w:position w:val="-4"/>
              </w:rPr>
              <w:t>✓</w:t>
            </w:r>
          </w:p>
        </w:tc>
      </w:tr>
    </w:tbl>
    <w:p w:rsidR="00284078" w:rsidRDefault="00284078" w14:paraId="11C97AC7" w14:textId="77777777"/>
    <w:sectPr w:rsidR="00284078" w:rsidSect="002840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78"/>
    <w:rsid w:val="00067921"/>
    <w:rsid w:val="00147B71"/>
    <w:rsid w:val="00284078"/>
    <w:rsid w:val="003122B5"/>
    <w:rsid w:val="00AB1883"/>
    <w:rsid w:val="00B569AB"/>
    <w:rsid w:val="00E30A34"/>
    <w:rsid w:val="00F742E3"/>
    <w:rsid w:val="38B066A1"/>
    <w:rsid w:val="698E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9EC36"/>
  <w15:chartTrackingRefBased/>
  <w15:docId w15:val="{F5D9231E-48E8-0C45-8853-9C12E3FA7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84078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078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sid w:val="00284078"/>
    <w:rPr>
      <w:rFonts w:asciiTheme="majorHAnsi" w:hAnsiTheme="majorHAnsi" w:eastAsiaTheme="majorEastAsia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284078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table" w:styleId="TableGrid">
    <w:name w:val="Table Grid"/>
    <w:basedOn w:val="TableNormal"/>
    <w:uiPriority w:val="39"/>
    <w:rsid w:val="00284078"/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dra Bucci</dc:creator>
  <keywords/>
  <dc:description/>
  <lastModifiedBy>Sandra Bucci</lastModifiedBy>
  <revision>2</revision>
  <dcterms:created xsi:type="dcterms:W3CDTF">2023-10-29T12:29:00.0000000Z</dcterms:created>
  <dcterms:modified xsi:type="dcterms:W3CDTF">2023-10-31T09:19:01.2476169Z</dcterms:modified>
</coreProperties>
</file>